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21" w:type="dxa"/>
        <w:tblLook w:val="04A0" w:firstRow="1" w:lastRow="0" w:firstColumn="1" w:lastColumn="0" w:noHBand="0" w:noVBand="1"/>
      </w:tblPr>
      <w:tblGrid>
        <w:gridCol w:w="986"/>
        <w:gridCol w:w="3095"/>
        <w:gridCol w:w="3095"/>
        <w:gridCol w:w="1740"/>
      </w:tblGrid>
      <w:tr w:rsidR="00543A86" w:rsidRPr="00543A86" w:rsidTr="00543A86">
        <w:trPr>
          <w:trHeight w:val="282"/>
        </w:trPr>
        <w:tc>
          <w:tcPr>
            <w:tcW w:w="7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543A86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Table S1. The primers of the genes for qPC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ubMed ID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CCTGGTGCGAGAAGACTTT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GTGTTTTCCCGTCTCTGG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652140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CAACGACGTGGTCAGCTCCA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AGCGGCAGACTGTGTCCT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944836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LCORL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TTTATGGACCACGGCTACG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TTTCATCCATAGACCAGTCAGT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418579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CACACACTGCTTCATTGATTACCC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TTTCCACCTCAAACTTCATCTCC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3574243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DGFA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ACTCACGGTGGCTGCTG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ACTCACGGTGGCTGCT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70538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GAACGTGGTCAACCTGT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CGAGGTCCATGTAGC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470538</w:t>
            </w:r>
          </w:p>
        </w:tc>
      </w:tr>
      <w:tr w:rsidR="00543A86" w:rsidRPr="00543A86" w:rsidTr="00543A86">
        <w:trPr>
          <w:trHeight w:val="282"/>
        </w:trPr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GAGCGAGATCCCTCCAAAAT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GGCTGTTGTCATACTTCTCATGG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A86" w:rsidRPr="00543A86" w:rsidRDefault="00543A86" w:rsidP="00543A8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43A8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6921E1" w:rsidRDefault="006921E1"/>
    <w:sectPr w:rsidR="00692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676B" w:rsidRDefault="00A0676B" w:rsidP="00543A86">
      <w:r>
        <w:separator/>
      </w:r>
    </w:p>
  </w:endnote>
  <w:endnote w:type="continuationSeparator" w:id="0">
    <w:p w:rsidR="00A0676B" w:rsidRDefault="00A0676B" w:rsidP="00543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676B" w:rsidRDefault="00A0676B" w:rsidP="00543A86">
      <w:r>
        <w:separator/>
      </w:r>
    </w:p>
  </w:footnote>
  <w:footnote w:type="continuationSeparator" w:id="0">
    <w:p w:rsidR="00A0676B" w:rsidRDefault="00A0676B" w:rsidP="00543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E1C"/>
    <w:rsid w:val="000F0E1C"/>
    <w:rsid w:val="00543A86"/>
    <w:rsid w:val="006921E1"/>
    <w:rsid w:val="007D7081"/>
    <w:rsid w:val="00A0676B"/>
    <w:rsid w:val="00FB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7627C1-61F0-458B-B983-AAF9C610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3A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3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3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3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</dc:creator>
  <cp:keywords/>
  <dc:description/>
  <cp:lastModifiedBy>MMARO</cp:lastModifiedBy>
  <cp:revision>2</cp:revision>
  <dcterms:created xsi:type="dcterms:W3CDTF">2021-08-02T19:59:00Z</dcterms:created>
  <dcterms:modified xsi:type="dcterms:W3CDTF">2021-08-02T19:59:00Z</dcterms:modified>
</cp:coreProperties>
</file>